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2DA8D" w14:textId="77777777" w:rsidR="00C10A19" w:rsidRPr="00AA4B4B" w:rsidRDefault="00C10A19" w:rsidP="00AA4B4B"/>
    <w:p w14:paraId="4E67257E" w14:textId="77777777" w:rsidR="00C10A19" w:rsidRPr="00AA4B4B" w:rsidRDefault="00C10A19" w:rsidP="00AA4B4B"/>
    <w:p w14:paraId="4FE26A79" w14:textId="77777777" w:rsidR="00FB7219" w:rsidRPr="00AA4B4B" w:rsidRDefault="00FB7219" w:rsidP="00AA4B4B"/>
    <w:p w14:paraId="32C51966" w14:textId="77777777" w:rsidR="00D27635" w:rsidRPr="00AA4B4B" w:rsidRDefault="00D27635" w:rsidP="00AA4B4B"/>
    <w:p w14:paraId="2EE1C904" w14:textId="77777777" w:rsidR="00221FD6" w:rsidRPr="00AA4B4B" w:rsidRDefault="00221FD6" w:rsidP="00AA4B4B"/>
    <w:p w14:paraId="631DC4EB" w14:textId="77777777" w:rsidR="00221FD6" w:rsidRPr="00AA4B4B" w:rsidRDefault="00221FD6" w:rsidP="00AA4B4B"/>
    <w:p w14:paraId="08186821" w14:textId="77777777" w:rsidR="00221FD6" w:rsidRPr="00AA4B4B" w:rsidRDefault="00221FD6" w:rsidP="00AA4B4B"/>
    <w:p w14:paraId="2B5F7E06" w14:textId="77777777" w:rsidR="00221FD6" w:rsidRPr="00AA4B4B" w:rsidRDefault="00221FD6" w:rsidP="00AA4B4B"/>
    <w:p w14:paraId="09728353" w14:textId="77777777" w:rsidR="00221FD6" w:rsidRPr="00AA4B4B" w:rsidRDefault="00221FD6" w:rsidP="00AA4B4B"/>
    <w:p w14:paraId="0924C426" w14:textId="77777777" w:rsidR="00221FD6" w:rsidRPr="00AA4B4B" w:rsidRDefault="00221FD6" w:rsidP="00AA4B4B"/>
    <w:p w14:paraId="628593BC" w14:textId="77777777" w:rsidR="00221FD6" w:rsidRPr="00AA4B4B" w:rsidRDefault="00221FD6" w:rsidP="00AA4B4B"/>
    <w:p w14:paraId="2CD670FA" w14:textId="19CB81FB" w:rsidR="006F16D5" w:rsidRPr="00577511" w:rsidRDefault="006F16D5" w:rsidP="00577511">
      <w:pPr>
        <w:jc w:val="center"/>
        <w:rPr>
          <w:b/>
          <w:sz w:val="44"/>
        </w:rPr>
      </w:pPr>
      <w:r w:rsidRPr="00577511">
        <w:rPr>
          <w:b/>
          <w:sz w:val="44"/>
        </w:rPr>
        <w:t>Supplementary Material</w:t>
      </w:r>
    </w:p>
    <w:p w14:paraId="71E0181D" w14:textId="77777777" w:rsidR="00347E68" w:rsidRPr="00577511" w:rsidRDefault="00347E68" w:rsidP="00AA4B4B">
      <w:pPr>
        <w:rPr>
          <w:b/>
          <w:sz w:val="44"/>
        </w:rPr>
      </w:pPr>
    </w:p>
    <w:p w14:paraId="5235221D" w14:textId="6FC8724F" w:rsidR="00577511" w:rsidRPr="00E60373" w:rsidRDefault="00611D48" w:rsidP="00577511">
      <w:pPr>
        <w:jc w:val="center"/>
        <w:rPr>
          <w:b/>
          <w:sz w:val="28"/>
        </w:rPr>
      </w:pPr>
      <w:r w:rsidRPr="00E60373">
        <w:rPr>
          <w:b/>
          <w:sz w:val="28"/>
        </w:rPr>
        <w:t>Presence</w:t>
      </w:r>
      <w:r w:rsidR="00347E68" w:rsidRPr="00E60373">
        <w:rPr>
          <w:b/>
          <w:sz w:val="28"/>
        </w:rPr>
        <w:t xml:space="preserve"> of Atrial Fibrillation in</w:t>
      </w:r>
      <w:r w:rsidR="00E60373" w:rsidRPr="00E60373">
        <w:rPr>
          <w:b/>
          <w:sz w:val="28"/>
        </w:rPr>
        <w:t xml:space="preserve"> stroke</w:t>
      </w:r>
      <w:r w:rsidR="00347E68" w:rsidRPr="00E60373">
        <w:rPr>
          <w:b/>
          <w:sz w:val="28"/>
        </w:rPr>
        <w:t xml:space="preserve"> patients with Patent Foramen </w:t>
      </w:r>
      <w:proofErr w:type="spellStart"/>
      <w:r w:rsidR="00347E68" w:rsidRPr="00E60373">
        <w:rPr>
          <w:b/>
          <w:sz w:val="28"/>
        </w:rPr>
        <w:t>Ovale</w:t>
      </w:r>
      <w:proofErr w:type="spellEnd"/>
      <w:r w:rsidR="00347E68" w:rsidRPr="00E60373">
        <w:rPr>
          <w:b/>
          <w:sz w:val="28"/>
        </w:rPr>
        <w:t xml:space="preserve">: </w:t>
      </w:r>
    </w:p>
    <w:p w14:paraId="4A2112EE" w14:textId="7053D13A" w:rsidR="00347E68" w:rsidRPr="00E60373" w:rsidRDefault="00BE4BD9" w:rsidP="00577511">
      <w:pPr>
        <w:jc w:val="center"/>
        <w:rPr>
          <w:b/>
          <w:sz w:val="28"/>
        </w:rPr>
      </w:pPr>
      <w:r w:rsidRPr="00E60373">
        <w:rPr>
          <w:b/>
          <w:sz w:val="28"/>
        </w:rPr>
        <w:t>Systematic Review a</w:t>
      </w:r>
      <w:r w:rsidR="00577511" w:rsidRPr="00E60373">
        <w:rPr>
          <w:b/>
          <w:sz w:val="28"/>
        </w:rPr>
        <w:t>nd</w:t>
      </w:r>
      <w:r w:rsidR="00347E68" w:rsidRPr="00E60373">
        <w:rPr>
          <w:b/>
          <w:sz w:val="28"/>
        </w:rPr>
        <w:t xml:space="preserve"> Meta-analysis</w:t>
      </w:r>
    </w:p>
    <w:p w14:paraId="1D2C5E0E" w14:textId="77777777" w:rsidR="00347E68" w:rsidRPr="00577511" w:rsidRDefault="00347E68" w:rsidP="00AA4B4B">
      <w:pPr>
        <w:rPr>
          <w:b/>
        </w:rPr>
      </w:pPr>
    </w:p>
    <w:p w14:paraId="39B8ED1B" w14:textId="77777777" w:rsidR="006F16D5" w:rsidRPr="00AA4B4B" w:rsidRDefault="006F16D5" w:rsidP="00AA4B4B"/>
    <w:p w14:paraId="4E6C3D23" w14:textId="77777777" w:rsidR="00D27635" w:rsidRPr="00AA4B4B" w:rsidRDefault="00D27635" w:rsidP="00AA4B4B"/>
    <w:p w14:paraId="35A8FC3F" w14:textId="77777777" w:rsidR="00221FD6" w:rsidRPr="00AA4B4B" w:rsidRDefault="00221FD6" w:rsidP="00AA4B4B">
      <w:r w:rsidRPr="00AA4B4B">
        <w:br w:type="page"/>
      </w:r>
    </w:p>
    <w:p w14:paraId="16197798" w14:textId="0C691074" w:rsidR="00F86FBD" w:rsidRPr="00A80791" w:rsidRDefault="00D27635" w:rsidP="00AA4B4B">
      <w:pPr>
        <w:rPr>
          <w:b/>
        </w:rPr>
      </w:pPr>
      <w:r w:rsidRPr="00A80791">
        <w:rPr>
          <w:b/>
        </w:rPr>
        <w:lastRenderedPageBreak/>
        <w:t>Table I</w:t>
      </w:r>
      <w:r w:rsidR="00F86FBD" w:rsidRPr="00A80791">
        <w:rPr>
          <w:b/>
        </w:rPr>
        <w:t xml:space="preserve"> Search Strategy</w:t>
      </w:r>
    </w:p>
    <w:p w14:paraId="6A0DD277" w14:textId="77777777" w:rsidR="00F86FBD" w:rsidRPr="00AA4B4B" w:rsidRDefault="00F86FBD" w:rsidP="00AA4B4B"/>
    <w:p w14:paraId="66163D8B" w14:textId="50BB9D03" w:rsidR="00C10A19" w:rsidRPr="00AA4B4B" w:rsidRDefault="00C10A19" w:rsidP="00AA4B4B">
      <w:r w:rsidRPr="00AA4B4B">
        <w:t xml:space="preserve">The search strategy used </w:t>
      </w:r>
      <w:r w:rsidR="002414BE" w:rsidRPr="00AA4B4B">
        <w:t xml:space="preserve">for Ovid MEDLINE (inception – </w:t>
      </w:r>
      <w:r w:rsidR="000A525A">
        <w:t>21 May 2020</w:t>
      </w:r>
      <w:r w:rsidRPr="00AA4B4B">
        <w:t>) was:</w:t>
      </w:r>
    </w:p>
    <w:p w14:paraId="7E43F77A" w14:textId="77777777" w:rsidR="00C10A19" w:rsidRPr="00AA4B4B" w:rsidRDefault="00C10A19" w:rsidP="00AA4B4B">
      <w:r w:rsidRPr="00AA4B4B">
        <w:t> </w:t>
      </w:r>
    </w:p>
    <w:p w14:paraId="1079F870" w14:textId="77777777" w:rsidR="00C10A19" w:rsidRPr="00AA4B4B" w:rsidRDefault="00C10A19" w:rsidP="00AA4B4B">
      <w:r w:rsidRPr="00AA4B4B">
        <w:t>1. Atrial Fibrillation/         </w:t>
      </w:r>
    </w:p>
    <w:p w14:paraId="323C9091" w14:textId="77777777" w:rsidR="00C10A19" w:rsidRPr="00AA4B4B" w:rsidRDefault="00C10A19" w:rsidP="00AA4B4B">
      <w:r w:rsidRPr="00AA4B4B">
        <w:t>2. ((atrial or atrium or auricular) adj2 (</w:t>
      </w:r>
      <w:proofErr w:type="spellStart"/>
      <w:r w:rsidRPr="00AA4B4B">
        <w:t>fibrillat</w:t>
      </w:r>
      <w:proofErr w:type="spellEnd"/>
      <w:r w:rsidRPr="00AA4B4B">
        <w:t>* or flutter* or tachycardia* or tachyarrhythmia*)).</w:t>
      </w:r>
      <w:proofErr w:type="spellStart"/>
      <w:r w:rsidRPr="00AA4B4B">
        <w:t>tw</w:t>
      </w:r>
      <w:proofErr w:type="spellEnd"/>
      <w:r w:rsidRPr="00AA4B4B">
        <w:t>.       </w:t>
      </w:r>
    </w:p>
    <w:p w14:paraId="5882E723" w14:textId="77777777" w:rsidR="00C10A19" w:rsidRPr="00AA4B4B" w:rsidRDefault="00C10A19" w:rsidP="00AA4B4B">
      <w:r w:rsidRPr="00AA4B4B">
        <w:t>3. Atrial Flutter/                </w:t>
      </w:r>
    </w:p>
    <w:p w14:paraId="30EA091A" w14:textId="77777777" w:rsidR="00C10A19" w:rsidRPr="00AA4B4B" w:rsidRDefault="00C10A19" w:rsidP="00AA4B4B">
      <w:r w:rsidRPr="00AA4B4B">
        <w:t>4. Tachycardia, Ectopic Atrial/     </w:t>
      </w:r>
    </w:p>
    <w:p w14:paraId="1D6BE6B1" w14:textId="77777777" w:rsidR="00C10A19" w:rsidRPr="00AA4B4B" w:rsidRDefault="00C10A19" w:rsidP="00AA4B4B">
      <w:r w:rsidRPr="00AA4B4B">
        <w:t>5. 1 or 2 or 3 or 4               </w:t>
      </w:r>
    </w:p>
    <w:p w14:paraId="4F7DC946" w14:textId="77777777" w:rsidR="00C10A19" w:rsidRPr="00AA4B4B" w:rsidRDefault="00C10A19" w:rsidP="00AA4B4B">
      <w:r w:rsidRPr="00AA4B4B">
        <w:t xml:space="preserve">6. Heart Septal Defects, Atrial/ or Foramen </w:t>
      </w:r>
      <w:proofErr w:type="spellStart"/>
      <w:r w:rsidRPr="00AA4B4B">
        <w:t>Ovale</w:t>
      </w:r>
      <w:proofErr w:type="spellEnd"/>
      <w:r w:rsidRPr="00AA4B4B">
        <w:t>, Patent/          </w:t>
      </w:r>
    </w:p>
    <w:p w14:paraId="279F6C61" w14:textId="77777777" w:rsidR="00C10A19" w:rsidRPr="00AA4B4B" w:rsidRDefault="00C10A19" w:rsidP="00AA4B4B">
      <w:r w:rsidRPr="00AA4B4B">
        <w:t xml:space="preserve">7. (patent foramen </w:t>
      </w:r>
      <w:proofErr w:type="spellStart"/>
      <w:r w:rsidRPr="00AA4B4B">
        <w:t>ovale</w:t>
      </w:r>
      <w:proofErr w:type="spellEnd"/>
      <w:r w:rsidRPr="00AA4B4B">
        <w:t xml:space="preserve"> or PFO).</w:t>
      </w:r>
      <w:proofErr w:type="spellStart"/>
      <w:r w:rsidRPr="00AA4B4B">
        <w:t>tw</w:t>
      </w:r>
      <w:proofErr w:type="spellEnd"/>
      <w:r w:rsidRPr="00AA4B4B">
        <w:t>.     </w:t>
      </w:r>
    </w:p>
    <w:p w14:paraId="2A0D98EF" w14:textId="77777777" w:rsidR="00C10A19" w:rsidRPr="00AA4B4B" w:rsidRDefault="00C10A19" w:rsidP="00AA4B4B">
      <w:r w:rsidRPr="00AA4B4B">
        <w:t>8. ((atrial or atrium) adj3 sept* adj3 defect*).</w:t>
      </w:r>
      <w:proofErr w:type="spellStart"/>
      <w:r w:rsidRPr="00AA4B4B">
        <w:t>tw</w:t>
      </w:r>
      <w:proofErr w:type="spellEnd"/>
      <w:r w:rsidRPr="00AA4B4B">
        <w:t>.             </w:t>
      </w:r>
    </w:p>
    <w:p w14:paraId="66B0DE8A" w14:textId="77777777" w:rsidR="00C10A19" w:rsidRPr="00AA4B4B" w:rsidRDefault="00C10A19" w:rsidP="00AA4B4B">
      <w:r w:rsidRPr="00AA4B4B">
        <w:t>9. ((right to left or venous to arterial or venous arterial) adj3 shunt).</w:t>
      </w:r>
      <w:proofErr w:type="spellStart"/>
      <w:r w:rsidRPr="00AA4B4B">
        <w:t>tw</w:t>
      </w:r>
      <w:proofErr w:type="spellEnd"/>
      <w:r w:rsidRPr="00AA4B4B">
        <w:t>.</w:t>
      </w:r>
    </w:p>
    <w:p w14:paraId="2A564C8B" w14:textId="77777777" w:rsidR="00C10A19" w:rsidRPr="00AA4B4B" w:rsidRDefault="00C10A19" w:rsidP="00AA4B4B">
      <w:r w:rsidRPr="00AA4B4B">
        <w:t>10. 6 or 7 or 8 or 9             </w:t>
      </w:r>
    </w:p>
    <w:p w14:paraId="4BC3465D" w14:textId="77777777" w:rsidR="00C10A19" w:rsidRPr="00AA4B4B" w:rsidRDefault="00C10A19" w:rsidP="00AA4B4B">
      <w:r w:rsidRPr="00AA4B4B">
        <w:t>11. 5 and 10        </w:t>
      </w:r>
    </w:p>
    <w:p w14:paraId="1D6F3DC5" w14:textId="77777777" w:rsidR="00C10A19" w:rsidRPr="00AA4B4B" w:rsidRDefault="00C10A19" w:rsidP="00AA4B4B">
      <w:r w:rsidRPr="00AA4B4B">
        <w:t xml:space="preserve">12. exp Stroke/ or ((cerebral or </w:t>
      </w:r>
      <w:proofErr w:type="spellStart"/>
      <w:r w:rsidRPr="00AA4B4B">
        <w:t>cerebro</w:t>
      </w:r>
      <w:proofErr w:type="spellEnd"/>
      <w:r w:rsidRPr="00AA4B4B">
        <w:t xml:space="preserve">*) adj </w:t>
      </w:r>
      <w:proofErr w:type="spellStart"/>
      <w:r w:rsidRPr="00AA4B4B">
        <w:t>isch</w:t>
      </w:r>
      <w:proofErr w:type="spellEnd"/>
      <w:r w:rsidRPr="00AA4B4B">
        <w:t>*mi*).</w:t>
      </w:r>
      <w:proofErr w:type="spellStart"/>
      <w:r w:rsidRPr="00AA4B4B">
        <w:t>mp</w:t>
      </w:r>
      <w:proofErr w:type="spellEnd"/>
      <w:r w:rsidRPr="00AA4B4B">
        <w:t xml:space="preserve">. or ((cerebral or </w:t>
      </w:r>
      <w:proofErr w:type="spellStart"/>
      <w:r w:rsidRPr="00AA4B4B">
        <w:t>cerebro</w:t>
      </w:r>
      <w:proofErr w:type="spellEnd"/>
      <w:r w:rsidRPr="00AA4B4B">
        <w:t>*) and (</w:t>
      </w:r>
      <w:proofErr w:type="spellStart"/>
      <w:r w:rsidRPr="00AA4B4B">
        <w:t>thromb</w:t>
      </w:r>
      <w:proofErr w:type="spellEnd"/>
      <w:r w:rsidRPr="00AA4B4B">
        <w:t xml:space="preserve">* or </w:t>
      </w:r>
      <w:proofErr w:type="spellStart"/>
      <w:r w:rsidRPr="00AA4B4B">
        <w:t>embol</w:t>
      </w:r>
      <w:proofErr w:type="spellEnd"/>
      <w:r w:rsidRPr="00AA4B4B">
        <w:t>*)).</w:t>
      </w:r>
      <w:proofErr w:type="spellStart"/>
      <w:r w:rsidRPr="00AA4B4B">
        <w:t>mp</w:t>
      </w:r>
      <w:proofErr w:type="spellEnd"/>
      <w:r w:rsidRPr="00AA4B4B">
        <w:t>. or (brain adj (infarct* or lesion*)).</w:t>
      </w:r>
      <w:proofErr w:type="spellStart"/>
      <w:r w:rsidRPr="00AA4B4B">
        <w:t>mp</w:t>
      </w:r>
      <w:proofErr w:type="spellEnd"/>
      <w:r w:rsidRPr="00AA4B4B">
        <w:t>. or (stroke* or cerebrovascular accident* or cerebral infarct*).</w:t>
      </w:r>
      <w:proofErr w:type="spellStart"/>
      <w:r w:rsidRPr="00AA4B4B">
        <w:t>mp</w:t>
      </w:r>
      <w:proofErr w:type="spellEnd"/>
      <w:r w:rsidRPr="00AA4B4B">
        <w:t>. or cryptogenic stroke.mp.          </w:t>
      </w:r>
    </w:p>
    <w:p w14:paraId="4FA17C31" w14:textId="77777777" w:rsidR="00C10A19" w:rsidRPr="00AA4B4B" w:rsidRDefault="00C10A19" w:rsidP="00AA4B4B">
      <w:r w:rsidRPr="00AA4B4B">
        <w:t>13. (transcatheter closure or endovascular closure or device closure or percutaneous closure or PFO closure).</w:t>
      </w:r>
      <w:proofErr w:type="spellStart"/>
      <w:r w:rsidRPr="00AA4B4B">
        <w:t>mp</w:t>
      </w:r>
      <w:proofErr w:type="spellEnd"/>
      <w:r w:rsidRPr="00AA4B4B">
        <w:t>.           </w:t>
      </w:r>
    </w:p>
    <w:p w14:paraId="0126448A" w14:textId="77777777" w:rsidR="00C10A19" w:rsidRPr="00AA4B4B" w:rsidRDefault="00C10A19" w:rsidP="00AA4B4B">
      <w:r w:rsidRPr="00AA4B4B">
        <w:t>14. 12 or 13         </w:t>
      </w:r>
    </w:p>
    <w:p w14:paraId="3420025A" w14:textId="77777777" w:rsidR="00C10A19" w:rsidRPr="00AA4B4B" w:rsidRDefault="00C10A19" w:rsidP="00AA4B4B">
      <w:r w:rsidRPr="00AA4B4B">
        <w:t>15. 11 and 14</w:t>
      </w:r>
    </w:p>
    <w:p w14:paraId="4B071495" w14:textId="77777777" w:rsidR="00246D00" w:rsidRPr="00AA4B4B" w:rsidRDefault="00246D00" w:rsidP="00AA4B4B"/>
    <w:p w14:paraId="69AD6DF5" w14:textId="745B9C69" w:rsidR="00C10A19" w:rsidRPr="00AA4B4B" w:rsidRDefault="00F86FBD" w:rsidP="00AA4B4B">
      <w:r w:rsidRPr="00AA4B4B">
        <w:t>Mapping to EMBASE was performed by expert librarian and duplicate results removed t</w:t>
      </w:r>
      <w:r w:rsidR="002414BE" w:rsidRPr="00AA4B4B">
        <w:t xml:space="preserve">o yield final article count of </w:t>
      </w:r>
      <w:r w:rsidR="000A525A">
        <w:t>2088</w:t>
      </w:r>
      <w:r w:rsidR="006F16D5" w:rsidRPr="00AA4B4B">
        <w:t>.</w:t>
      </w:r>
    </w:p>
    <w:p w14:paraId="3D603FA6" w14:textId="77777777" w:rsidR="00C10A19" w:rsidRPr="00AA4B4B" w:rsidRDefault="00C10A19" w:rsidP="00AA4B4B"/>
    <w:p w14:paraId="0B9FDBB3" w14:textId="77777777" w:rsidR="00714803" w:rsidRDefault="00714803">
      <w:r>
        <w:br w:type="page"/>
      </w:r>
    </w:p>
    <w:p w14:paraId="0EBC0D7D" w14:textId="7E1304A4" w:rsidR="00714803" w:rsidRPr="00A80791" w:rsidRDefault="00714803" w:rsidP="00714803">
      <w:pPr>
        <w:rPr>
          <w:b/>
        </w:rPr>
      </w:pPr>
      <w:r>
        <w:rPr>
          <w:b/>
        </w:rPr>
        <w:lastRenderedPageBreak/>
        <w:t>Table II</w:t>
      </w:r>
      <w:r w:rsidRPr="00A80791">
        <w:rPr>
          <w:b/>
        </w:rPr>
        <w:t>- Bias assessment of included studies</w:t>
      </w:r>
    </w:p>
    <w:p w14:paraId="5F5E355F" w14:textId="77777777" w:rsidR="00714803" w:rsidRPr="00AA4B4B" w:rsidRDefault="00714803" w:rsidP="00714803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731"/>
        <w:gridCol w:w="1071"/>
        <w:gridCol w:w="1842"/>
        <w:gridCol w:w="1701"/>
        <w:gridCol w:w="1843"/>
        <w:gridCol w:w="1701"/>
      </w:tblGrid>
      <w:tr w:rsidR="00714803" w:rsidRPr="00577511" w14:paraId="4E7E1643" w14:textId="77777777" w:rsidTr="00C30F67">
        <w:trPr>
          <w:trHeight w:val="319"/>
        </w:trPr>
        <w:tc>
          <w:tcPr>
            <w:tcW w:w="1731" w:type="dxa"/>
          </w:tcPr>
          <w:p w14:paraId="3C3269DC" w14:textId="77777777" w:rsidR="00714803" w:rsidRPr="00577511" w:rsidRDefault="00714803" w:rsidP="00C30F67">
            <w:pPr>
              <w:rPr>
                <w:b/>
              </w:rPr>
            </w:pPr>
            <w:r w:rsidRPr="00577511">
              <w:rPr>
                <w:b/>
              </w:rPr>
              <w:t>Author</w:t>
            </w:r>
          </w:p>
        </w:tc>
        <w:tc>
          <w:tcPr>
            <w:tcW w:w="1071" w:type="dxa"/>
          </w:tcPr>
          <w:p w14:paraId="7513E96C" w14:textId="77777777" w:rsidR="00714803" w:rsidRPr="00577511" w:rsidRDefault="00714803" w:rsidP="00C30F67">
            <w:pPr>
              <w:rPr>
                <w:b/>
              </w:rPr>
            </w:pPr>
            <w:r w:rsidRPr="00577511">
              <w:rPr>
                <w:b/>
              </w:rPr>
              <w:t>Year</w:t>
            </w:r>
          </w:p>
        </w:tc>
        <w:tc>
          <w:tcPr>
            <w:tcW w:w="1842" w:type="dxa"/>
          </w:tcPr>
          <w:p w14:paraId="17EEBF89" w14:textId="77777777" w:rsidR="00714803" w:rsidRPr="00577511" w:rsidRDefault="00714803" w:rsidP="00C30F67">
            <w:pPr>
              <w:rPr>
                <w:b/>
              </w:rPr>
            </w:pPr>
            <w:r w:rsidRPr="00577511">
              <w:rPr>
                <w:b/>
              </w:rPr>
              <w:t>Selection Bias</w:t>
            </w:r>
          </w:p>
        </w:tc>
        <w:tc>
          <w:tcPr>
            <w:tcW w:w="1701" w:type="dxa"/>
          </w:tcPr>
          <w:p w14:paraId="3D36A271" w14:textId="77777777" w:rsidR="00714803" w:rsidRPr="00577511" w:rsidRDefault="00714803" w:rsidP="00C30F67">
            <w:pPr>
              <w:rPr>
                <w:b/>
              </w:rPr>
            </w:pPr>
            <w:r w:rsidRPr="00577511">
              <w:rPr>
                <w:b/>
              </w:rPr>
              <w:t>Attrition bias</w:t>
            </w:r>
          </w:p>
        </w:tc>
        <w:tc>
          <w:tcPr>
            <w:tcW w:w="1843" w:type="dxa"/>
          </w:tcPr>
          <w:p w14:paraId="7402A150" w14:textId="77777777" w:rsidR="00714803" w:rsidRPr="00577511" w:rsidRDefault="00714803" w:rsidP="00C30F67">
            <w:pPr>
              <w:rPr>
                <w:b/>
              </w:rPr>
            </w:pPr>
            <w:r w:rsidRPr="00577511">
              <w:rPr>
                <w:b/>
              </w:rPr>
              <w:t>Detection bias</w:t>
            </w:r>
          </w:p>
        </w:tc>
        <w:tc>
          <w:tcPr>
            <w:tcW w:w="1701" w:type="dxa"/>
          </w:tcPr>
          <w:p w14:paraId="23F37938" w14:textId="77777777" w:rsidR="00714803" w:rsidRPr="00577511" w:rsidRDefault="00714803" w:rsidP="00C30F67">
            <w:pPr>
              <w:rPr>
                <w:b/>
              </w:rPr>
            </w:pPr>
            <w:r w:rsidRPr="00577511">
              <w:rPr>
                <w:b/>
              </w:rPr>
              <w:t>Confounding</w:t>
            </w:r>
          </w:p>
        </w:tc>
      </w:tr>
      <w:tr w:rsidR="00714803" w:rsidRPr="00AA4B4B" w14:paraId="338BC55A" w14:textId="77777777" w:rsidTr="00C30F67">
        <w:trPr>
          <w:trHeight w:val="300"/>
        </w:trPr>
        <w:tc>
          <w:tcPr>
            <w:tcW w:w="1731" w:type="dxa"/>
          </w:tcPr>
          <w:p w14:paraId="5628D5AA" w14:textId="77777777" w:rsidR="00714803" w:rsidRPr="00AA4B4B" w:rsidRDefault="00714803" w:rsidP="00C30F67">
            <w:proofErr w:type="spellStart"/>
            <w:r w:rsidRPr="00AA4B4B">
              <w:t>Baher</w:t>
            </w:r>
            <w:proofErr w:type="spellEnd"/>
            <w:r w:rsidRPr="00AA4B4B">
              <w:t xml:space="preserve"> et al.</w:t>
            </w:r>
          </w:p>
        </w:tc>
        <w:tc>
          <w:tcPr>
            <w:tcW w:w="1071" w:type="dxa"/>
          </w:tcPr>
          <w:p w14:paraId="7799C5FA" w14:textId="77777777" w:rsidR="00714803" w:rsidRPr="00AA4B4B" w:rsidRDefault="00714803" w:rsidP="00C30F67">
            <w:r w:rsidRPr="00AA4B4B">
              <w:t>2014</w:t>
            </w:r>
          </w:p>
        </w:tc>
        <w:tc>
          <w:tcPr>
            <w:tcW w:w="1842" w:type="dxa"/>
          </w:tcPr>
          <w:p w14:paraId="614D0540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62CF44C9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843" w:type="dxa"/>
          </w:tcPr>
          <w:p w14:paraId="448EB95F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326A4FFF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548E0FB1" w14:textId="77777777" w:rsidTr="00C30F67">
        <w:trPr>
          <w:trHeight w:val="300"/>
        </w:trPr>
        <w:tc>
          <w:tcPr>
            <w:tcW w:w="1731" w:type="dxa"/>
          </w:tcPr>
          <w:p w14:paraId="141ECDC3" w14:textId="77777777" w:rsidR="00714803" w:rsidRPr="00AA4B4B" w:rsidRDefault="00714803" w:rsidP="00C30F67">
            <w:proofErr w:type="spellStart"/>
            <w:r w:rsidRPr="00AA4B4B">
              <w:t>Consoli</w:t>
            </w:r>
            <w:proofErr w:type="spellEnd"/>
            <w:r w:rsidRPr="00AA4B4B">
              <w:t xml:space="preserve"> et al.</w:t>
            </w:r>
          </w:p>
        </w:tc>
        <w:tc>
          <w:tcPr>
            <w:tcW w:w="1071" w:type="dxa"/>
          </w:tcPr>
          <w:p w14:paraId="7CC870ED" w14:textId="77777777" w:rsidR="00714803" w:rsidRPr="00AA4B4B" w:rsidRDefault="00714803" w:rsidP="00C30F67">
            <w:r w:rsidRPr="00AA4B4B">
              <w:t>2015</w:t>
            </w:r>
          </w:p>
        </w:tc>
        <w:tc>
          <w:tcPr>
            <w:tcW w:w="1842" w:type="dxa"/>
          </w:tcPr>
          <w:p w14:paraId="30A1320E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330A039A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843" w:type="dxa"/>
          </w:tcPr>
          <w:p w14:paraId="2238ED7C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7CFB6CE9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315428EA" w14:textId="77777777" w:rsidTr="00C30F67">
        <w:trPr>
          <w:trHeight w:val="300"/>
        </w:trPr>
        <w:tc>
          <w:tcPr>
            <w:tcW w:w="1731" w:type="dxa"/>
          </w:tcPr>
          <w:p w14:paraId="68FCEC9D" w14:textId="77777777" w:rsidR="00714803" w:rsidRPr="00AA4B4B" w:rsidRDefault="00714803" w:rsidP="00C30F67">
            <w:r w:rsidRPr="00AA4B4B">
              <w:t>Cotter et al.</w:t>
            </w:r>
          </w:p>
        </w:tc>
        <w:tc>
          <w:tcPr>
            <w:tcW w:w="1071" w:type="dxa"/>
          </w:tcPr>
          <w:p w14:paraId="4A0E31C7" w14:textId="77777777" w:rsidR="00714803" w:rsidRPr="00AA4B4B" w:rsidRDefault="00714803" w:rsidP="00C30F67">
            <w:r w:rsidRPr="00AA4B4B">
              <w:t>2013</w:t>
            </w:r>
          </w:p>
        </w:tc>
        <w:tc>
          <w:tcPr>
            <w:tcW w:w="1842" w:type="dxa"/>
          </w:tcPr>
          <w:p w14:paraId="1D988AF8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00180040" w14:textId="77777777" w:rsidR="00714803" w:rsidRPr="00AA4B4B" w:rsidRDefault="00714803" w:rsidP="00C30F67">
            <w:r w:rsidRPr="00AA4B4B">
              <w:t>Can't say</w:t>
            </w:r>
          </w:p>
        </w:tc>
        <w:tc>
          <w:tcPr>
            <w:tcW w:w="1843" w:type="dxa"/>
          </w:tcPr>
          <w:p w14:paraId="33CE348C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08C2B987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76FC2EAB" w14:textId="77777777" w:rsidTr="00C30F67">
        <w:trPr>
          <w:trHeight w:val="300"/>
        </w:trPr>
        <w:tc>
          <w:tcPr>
            <w:tcW w:w="1731" w:type="dxa"/>
          </w:tcPr>
          <w:p w14:paraId="04B26DAE" w14:textId="77777777" w:rsidR="00714803" w:rsidRPr="00AA4B4B" w:rsidRDefault="00714803" w:rsidP="00C30F67">
            <w:proofErr w:type="spellStart"/>
            <w:r w:rsidRPr="00AA4B4B">
              <w:t>Feurer</w:t>
            </w:r>
            <w:proofErr w:type="spellEnd"/>
            <w:r w:rsidRPr="00AA4B4B">
              <w:t xml:space="preserve"> et al.</w:t>
            </w:r>
          </w:p>
        </w:tc>
        <w:tc>
          <w:tcPr>
            <w:tcW w:w="1071" w:type="dxa"/>
          </w:tcPr>
          <w:p w14:paraId="4C26696D" w14:textId="77777777" w:rsidR="00714803" w:rsidRPr="00AA4B4B" w:rsidRDefault="00714803" w:rsidP="00C30F67">
            <w:r w:rsidRPr="00AA4B4B">
              <w:t>2010</w:t>
            </w:r>
          </w:p>
        </w:tc>
        <w:tc>
          <w:tcPr>
            <w:tcW w:w="1842" w:type="dxa"/>
          </w:tcPr>
          <w:p w14:paraId="78A763CB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48AC63D9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843" w:type="dxa"/>
          </w:tcPr>
          <w:p w14:paraId="187F547A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67D87B39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2B16EBF2" w14:textId="77777777" w:rsidTr="00C30F67">
        <w:trPr>
          <w:trHeight w:val="300"/>
        </w:trPr>
        <w:tc>
          <w:tcPr>
            <w:tcW w:w="1731" w:type="dxa"/>
          </w:tcPr>
          <w:p w14:paraId="439744B7" w14:textId="77777777" w:rsidR="00714803" w:rsidRPr="00AA4B4B" w:rsidRDefault="00714803" w:rsidP="00C30F67">
            <w:r w:rsidRPr="00AA4B4B">
              <w:t>Han et al.</w:t>
            </w:r>
          </w:p>
        </w:tc>
        <w:tc>
          <w:tcPr>
            <w:tcW w:w="1071" w:type="dxa"/>
          </w:tcPr>
          <w:p w14:paraId="1D33FE38" w14:textId="77777777" w:rsidR="00714803" w:rsidRPr="00AA4B4B" w:rsidRDefault="00714803" w:rsidP="00C30F67">
            <w:r w:rsidRPr="00AA4B4B">
              <w:t>2007</w:t>
            </w:r>
          </w:p>
        </w:tc>
        <w:tc>
          <w:tcPr>
            <w:tcW w:w="1842" w:type="dxa"/>
          </w:tcPr>
          <w:p w14:paraId="6EAC66BC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66EE2392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843" w:type="dxa"/>
          </w:tcPr>
          <w:p w14:paraId="58D779D2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5D6948B3" w14:textId="77777777" w:rsidR="00714803" w:rsidRPr="00AA4B4B" w:rsidRDefault="00714803" w:rsidP="00C30F67">
            <w:r w:rsidRPr="00AA4B4B">
              <w:t>Yes</w:t>
            </w:r>
          </w:p>
        </w:tc>
      </w:tr>
      <w:tr w:rsidR="00714803" w:rsidRPr="00AA4B4B" w14:paraId="3A5C31EF" w14:textId="77777777" w:rsidTr="00C30F67">
        <w:trPr>
          <w:trHeight w:val="300"/>
        </w:trPr>
        <w:tc>
          <w:tcPr>
            <w:tcW w:w="1731" w:type="dxa"/>
          </w:tcPr>
          <w:p w14:paraId="2966727D" w14:textId="77777777" w:rsidR="00714803" w:rsidRPr="00AA4B4B" w:rsidRDefault="00714803" w:rsidP="00C30F67">
            <w:r w:rsidRPr="00AA4B4B">
              <w:t>Okura et al.</w:t>
            </w:r>
          </w:p>
        </w:tc>
        <w:tc>
          <w:tcPr>
            <w:tcW w:w="1071" w:type="dxa"/>
          </w:tcPr>
          <w:p w14:paraId="5A42FB80" w14:textId="77777777" w:rsidR="00714803" w:rsidRPr="00AA4B4B" w:rsidRDefault="00714803" w:rsidP="00C30F67">
            <w:r w:rsidRPr="00AA4B4B">
              <w:t>1999</w:t>
            </w:r>
          </w:p>
        </w:tc>
        <w:tc>
          <w:tcPr>
            <w:tcW w:w="1842" w:type="dxa"/>
          </w:tcPr>
          <w:p w14:paraId="56B75263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51E08797" w14:textId="77777777" w:rsidR="00714803" w:rsidRPr="00AA4B4B" w:rsidRDefault="00714803" w:rsidP="00C30F67">
            <w:r w:rsidRPr="00AA4B4B">
              <w:t>N/A</w:t>
            </w:r>
          </w:p>
        </w:tc>
        <w:tc>
          <w:tcPr>
            <w:tcW w:w="1843" w:type="dxa"/>
          </w:tcPr>
          <w:p w14:paraId="2DBE8DB7" w14:textId="77777777" w:rsidR="00714803" w:rsidRPr="00AA4B4B" w:rsidRDefault="00714803" w:rsidP="00C30F67">
            <w:r w:rsidRPr="00AA4B4B">
              <w:t>Can't say</w:t>
            </w:r>
          </w:p>
        </w:tc>
        <w:tc>
          <w:tcPr>
            <w:tcW w:w="1701" w:type="dxa"/>
          </w:tcPr>
          <w:p w14:paraId="024F6181" w14:textId="77777777" w:rsidR="00714803" w:rsidRPr="00AA4B4B" w:rsidRDefault="00714803" w:rsidP="00C30F67">
            <w:r>
              <w:t>No</w:t>
            </w:r>
          </w:p>
        </w:tc>
      </w:tr>
      <w:tr w:rsidR="00714803" w:rsidRPr="00AA4B4B" w14:paraId="1FD1B6FB" w14:textId="77777777" w:rsidTr="00C30F67">
        <w:trPr>
          <w:trHeight w:val="300"/>
        </w:trPr>
        <w:tc>
          <w:tcPr>
            <w:tcW w:w="1731" w:type="dxa"/>
          </w:tcPr>
          <w:p w14:paraId="7DF46DC6" w14:textId="77777777" w:rsidR="00714803" w:rsidRPr="00AA4B4B" w:rsidRDefault="00714803" w:rsidP="00C30F67">
            <w:r w:rsidRPr="00AA4B4B">
              <w:t>Petty et al.</w:t>
            </w:r>
          </w:p>
        </w:tc>
        <w:tc>
          <w:tcPr>
            <w:tcW w:w="1071" w:type="dxa"/>
          </w:tcPr>
          <w:p w14:paraId="25242E81" w14:textId="77777777" w:rsidR="00714803" w:rsidRPr="00AA4B4B" w:rsidRDefault="00714803" w:rsidP="00C30F67">
            <w:r w:rsidRPr="00AA4B4B">
              <w:t>1997</w:t>
            </w:r>
          </w:p>
        </w:tc>
        <w:tc>
          <w:tcPr>
            <w:tcW w:w="1842" w:type="dxa"/>
          </w:tcPr>
          <w:p w14:paraId="7818E227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6DA8E375" w14:textId="77777777" w:rsidR="00714803" w:rsidRPr="00AA4B4B" w:rsidRDefault="00714803" w:rsidP="00C30F67">
            <w:r w:rsidRPr="00AA4B4B">
              <w:t>N/A</w:t>
            </w:r>
          </w:p>
        </w:tc>
        <w:tc>
          <w:tcPr>
            <w:tcW w:w="1843" w:type="dxa"/>
          </w:tcPr>
          <w:p w14:paraId="032AF1EC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218FAC4C" w14:textId="77777777" w:rsidR="00714803" w:rsidRPr="00AA4B4B" w:rsidRDefault="00714803" w:rsidP="00C30F67">
            <w:r>
              <w:t>No</w:t>
            </w:r>
          </w:p>
        </w:tc>
      </w:tr>
      <w:tr w:rsidR="00714803" w:rsidRPr="00AA4B4B" w14:paraId="3FBC05CC" w14:textId="77777777" w:rsidTr="00C30F67">
        <w:trPr>
          <w:trHeight w:val="300"/>
        </w:trPr>
        <w:tc>
          <w:tcPr>
            <w:tcW w:w="1731" w:type="dxa"/>
          </w:tcPr>
          <w:p w14:paraId="4B657DB8" w14:textId="77777777" w:rsidR="00714803" w:rsidRPr="00AA4B4B" w:rsidRDefault="00714803" w:rsidP="00C30F67">
            <w:proofErr w:type="spellStart"/>
            <w:r w:rsidRPr="00AA4B4B">
              <w:t>Sanak</w:t>
            </w:r>
            <w:proofErr w:type="spellEnd"/>
            <w:r w:rsidRPr="00AA4B4B">
              <w:t xml:space="preserve"> et al.</w:t>
            </w:r>
          </w:p>
        </w:tc>
        <w:tc>
          <w:tcPr>
            <w:tcW w:w="1071" w:type="dxa"/>
          </w:tcPr>
          <w:p w14:paraId="0F94E113" w14:textId="77777777" w:rsidR="00714803" w:rsidRPr="00AA4B4B" w:rsidRDefault="00714803" w:rsidP="00C30F67">
            <w:r w:rsidRPr="00AA4B4B">
              <w:t>2015</w:t>
            </w:r>
          </w:p>
        </w:tc>
        <w:tc>
          <w:tcPr>
            <w:tcW w:w="1842" w:type="dxa"/>
          </w:tcPr>
          <w:p w14:paraId="5D8B5896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45D265A8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843" w:type="dxa"/>
          </w:tcPr>
          <w:p w14:paraId="3392BED7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1FB00BA9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78E91CFA" w14:textId="77777777" w:rsidTr="00C30F67">
        <w:trPr>
          <w:trHeight w:val="300"/>
        </w:trPr>
        <w:tc>
          <w:tcPr>
            <w:tcW w:w="1731" w:type="dxa"/>
          </w:tcPr>
          <w:p w14:paraId="2B372DD1" w14:textId="77777777" w:rsidR="00714803" w:rsidRPr="00AA4B4B" w:rsidRDefault="00714803" w:rsidP="00C30F67">
            <w:r w:rsidRPr="00AA4B4B">
              <w:t>Warner et al.</w:t>
            </w:r>
          </w:p>
        </w:tc>
        <w:tc>
          <w:tcPr>
            <w:tcW w:w="1071" w:type="dxa"/>
          </w:tcPr>
          <w:p w14:paraId="7EE56212" w14:textId="77777777" w:rsidR="00714803" w:rsidRPr="00AA4B4B" w:rsidRDefault="00714803" w:rsidP="00C30F67">
            <w:r w:rsidRPr="00AA4B4B">
              <w:t>1996</w:t>
            </w:r>
          </w:p>
        </w:tc>
        <w:tc>
          <w:tcPr>
            <w:tcW w:w="1842" w:type="dxa"/>
          </w:tcPr>
          <w:p w14:paraId="40F040C1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5BF0FB76" w14:textId="77777777" w:rsidR="00714803" w:rsidRPr="00AA4B4B" w:rsidRDefault="00714803" w:rsidP="00C30F67">
            <w:r w:rsidRPr="00AA4B4B">
              <w:t>N/A</w:t>
            </w:r>
          </w:p>
        </w:tc>
        <w:tc>
          <w:tcPr>
            <w:tcW w:w="1843" w:type="dxa"/>
          </w:tcPr>
          <w:p w14:paraId="46EBC56B" w14:textId="77777777" w:rsidR="00714803" w:rsidRPr="00AA4B4B" w:rsidRDefault="00714803" w:rsidP="00C30F67">
            <w:r w:rsidRPr="00AA4B4B">
              <w:t>Can't say</w:t>
            </w:r>
          </w:p>
        </w:tc>
        <w:tc>
          <w:tcPr>
            <w:tcW w:w="1701" w:type="dxa"/>
          </w:tcPr>
          <w:p w14:paraId="5E0174C2" w14:textId="77777777" w:rsidR="00714803" w:rsidRPr="00AA4B4B" w:rsidRDefault="00714803" w:rsidP="00C30F67">
            <w:r w:rsidRPr="00AA4B4B">
              <w:t>Yes</w:t>
            </w:r>
          </w:p>
        </w:tc>
      </w:tr>
      <w:tr w:rsidR="00714803" w:rsidRPr="00AA4B4B" w14:paraId="2856EE0A" w14:textId="77777777" w:rsidTr="00C30F67">
        <w:trPr>
          <w:trHeight w:val="300"/>
        </w:trPr>
        <w:tc>
          <w:tcPr>
            <w:tcW w:w="1731" w:type="dxa"/>
          </w:tcPr>
          <w:p w14:paraId="22098F3E" w14:textId="77777777" w:rsidR="00714803" w:rsidRPr="00AA4B4B" w:rsidRDefault="00714803" w:rsidP="00C30F67">
            <w:proofErr w:type="spellStart"/>
            <w:r w:rsidRPr="00AA4B4B">
              <w:t>Yasaka</w:t>
            </w:r>
            <w:proofErr w:type="spellEnd"/>
            <w:r w:rsidRPr="00AA4B4B">
              <w:t xml:space="preserve"> et al.</w:t>
            </w:r>
          </w:p>
        </w:tc>
        <w:tc>
          <w:tcPr>
            <w:tcW w:w="1071" w:type="dxa"/>
          </w:tcPr>
          <w:p w14:paraId="63C91111" w14:textId="77777777" w:rsidR="00714803" w:rsidRPr="00AA4B4B" w:rsidRDefault="00714803" w:rsidP="00C30F67">
            <w:r w:rsidRPr="00AA4B4B">
              <w:t>2005</w:t>
            </w:r>
          </w:p>
        </w:tc>
        <w:tc>
          <w:tcPr>
            <w:tcW w:w="1842" w:type="dxa"/>
          </w:tcPr>
          <w:p w14:paraId="33A0A752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353FCF14" w14:textId="77777777" w:rsidR="00714803" w:rsidRPr="00AA4B4B" w:rsidRDefault="00714803" w:rsidP="00C30F67">
            <w:r w:rsidRPr="00AA4B4B">
              <w:t>N/A</w:t>
            </w:r>
          </w:p>
        </w:tc>
        <w:tc>
          <w:tcPr>
            <w:tcW w:w="1843" w:type="dxa"/>
          </w:tcPr>
          <w:p w14:paraId="6BF80762" w14:textId="77777777" w:rsidR="00714803" w:rsidRPr="00AA4B4B" w:rsidRDefault="00714803" w:rsidP="00C30F67">
            <w:r w:rsidRPr="00AA4B4B">
              <w:t>Yes</w:t>
            </w:r>
          </w:p>
        </w:tc>
        <w:tc>
          <w:tcPr>
            <w:tcW w:w="1701" w:type="dxa"/>
          </w:tcPr>
          <w:p w14:paraId="254021A1" w14:textId="77777777" w:rsidR="00714803" w:rsidRPr="00AA4B4B" w:rsidRDefault="00714803" w:rsidP="00C30F67">
            <w:r>
              <w:t>No</w:t>
            </w:r>
          </w:p>
        </w:tc>
      </w:tr>
      <w:tr w:rsidR="00714803" w:rsidRPr="00AA4B4B" w14:paraId="41CDA0E8" w14:textId="77777777" w:rsidTr="00C30F67">
        <w:trPr>
          <w:trHeight w:val="300"/>
        </w:trPr>
        <w:tc>
          <w:tcPr>
            <w:tcW w:w="1731" w:type="dxa"/>
          </w:tcPr>
          <w:p w14:paraId="29F6B33A" w14:textId="77777777" w:rsidR="00714803" w:rsidRPr="00AA4B4B" w:rsidRDefault="00714803" w:rsidP="00C30F67">
            <w:r w:rsidRPr="00AA4B4B">
              <w:t>Thijs et al.</w:t>
            </w:r>
          </w:p>
        </w:tc>
        <w:tc>
          <w:tcPr>
            <w:tcW w:w="1071" w:type="dxa"/>
          </w:tcPr>
          <w:p w14:paraId="78467762" w14:textId="77777777" w:rsidR="00714803" w:rsidRPr="00AA4B4B" w:rsidRDefault="00714803" w:rsidP="00C30F67">
            <w:r w:rsidRPr="00AA4B4B">
              <w:t>2016</w:t>
            </w:r>
          </w:p>
        </w:tc>
        <w:tc>
          <w:tcPr>
            <w:tcW w:w="1842" w:type="dxa"/>
          </w:tcPr>
          <w:p w14:paraId="425ED719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4B6EB485" w14:textId="77777777" w:rsidR="00714803" w:rsidRPr="00AA4B4B" w:rsidRDefault="00714803" w:rsidP="00C30F67">
            <w:r w:rsidRPr="00AA4B4B">
              <w:t>Can't say</w:t>
            </w:r>
          </w:p>
        </w:tc>
        <w:tc>
          <w:tcPr>
            <w:tcW w:w="1843" w:type="dxa"/>
          </w:tcPr>
          <w:p w14:paraId="7110355E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15DC5C4D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6E9E8FAE" w14:textId="77777777" w:rsidTr="00C30F67">
        <w:trPr>
          <w:trHeight w:val="300"/>
        </w:trPr>
        <w:tc>
          <w:tcPr>
            <w:tcW w:w="1731" w:type="dxa"/>
          </w:tcPr>
          <w:p w14:paraId="08A2C132" w14:textId="77777777" w:rsidR="00714803" w:rsidRPr="00AA4B4B" w:rsidRDefault="00714803" w:rsidP="00C30F67">
            <w:proofErr w:type="spellStart"/>
            <w:r w:rsidRPr="00AA4B4B">
              <w:t>Kasner</w:t>
            </w:r>
            <w:proofErr w:type="spellEnd"/>
            <w:r w:rsidRPr="00AA4B4B">
              <w:t xml:space="preserve"> et al.</w:t>
            </w:r>
          </w:p>
        </w:tc>
        <w:tc>
          <w:tcPr>
            <w:tcW w:w="1071" w:type="dxa"/>
          </w:tcPr>
          <w:p w14:paraId="66DA57A1" w14:textId="77777777" w:rsidR="00714803" w:rsidRPr="00AA4B4B" w:rsidRDefault="00714803" w:rsidP="00C30F67">
            <w:r w:rsidRPr="00AA4B4B">
              <w:t>2018</w:t>
            </w:r>
          </w:p>
        </w:tc>
        <w:tc>
          <w:tcPr>
            <w:tcW w:w="1842" w:type="dxa"/>
          </w:tcPr>
          <w:p w14:paraId="6160ABBB" w14:textId="77777777" w:rsidR="00714803" w:rsidRPr="00AA4B4B" w:rsidRDefault="00714803" w:rsidP="00C30F67">
            <w:r w:rsidRPr="00AA4B4B">
              <w:t>No</w:t>
            </w:r>
          </w:p>
        </w:tc>
        <w:tc>
          <w:tcPr>
            <w:tcW w:w="1701" w:type="dxa"/>
          </w:tcPr>
          <w:p w14:paraId="54A90285" w14:textId="77777777" w:rsidR="00714803" w:rsidRPr="00AA4B4B" w:rsidRDefault="00714803" w:rsidP="00C30F67">
            <w:r w:rsidRPr="00AA4B4B">
              <w:t>Can't say</w:t>
            </w:r>
          </w:p>
        </w:tc>
        <w:tc>
          <w:tcPr>
            <w:tcW w:w="1843" w:type="dxa"/>
          </w:tcPr>
          <w:p w14:paraId="72D27D22" w14:textId="77777777" w:rsidR="00714803" w:rsidRPr="00AA4B4B" w:rsidRDefault="00714803" w:rsidP="00C30F67">
            <w:r w:rsidRPr="00AA4B4B">
              <w:t>Can't say</w:t>
            </w:r>
          </w:p>
        </w:tc>
        <w:tc>
          <w:tcPr>
            <w:tcW w:w="1701" w:type="dxa"/>
          </w:tcPr>
          <w:p w14:paraId="101772DF" w14:textId="77777777" w:rsidR="00714803" w:rsidRPr="00AA4B4B" w:rsidRDefault="00714803" w:rsidP="00C30F67">
            <w:r w:rsidRPr="00AA4B4B">
              <w:t>No</w:t>
            </w:r>
          </w:p>
        </w:tc>
      </w:tr>
      <w:tr w:rsidR="00714803" w:rsidRPr="00AA4B4B" w14:paraId="4183BAFB" w14:textId="77777777" w:rsidTr="00C30F67">
        <w:trPr>
          <w:trHeight w:val="300"/>
        </w:trPr>
        <w:tc>
          <w:tcPr>
            <w:tcW w:w="1731" w:type="dxa"/>
          </w:tcPr>
          <w:p w14:paraId="53FAE8AA" w14:textId="77777777" w:rsidR="00714803" w:rsidRPr="00AA4B4B" w:rsidRDefault="00714803" w:rsidP="00C30F67">
            <w:proofErr w:type="spellStart"/>
            <w:r>
              <w:t>Ohya</w:t>
            </w:r>
            <w:proofErr w:type="spellEnd"/>
            <w:r>
              <w:t xml:space="preserve"> et al.</w:t>
            </w:r>
          </w:p>
        </w:tc>
        <w:tc>
          <w:tcPr>
            <w:tcW w:w="1071" w:type="dxa"/>
          </w:tcPr>
          <w:p w14:paraId="5BBCB5AC" w14:textId="77777777" w:rsidR="00714803" w:rsidRPr="00AA4B4B" w:rsidRDefault="00714803" w:rsidP="00C30F67">
            <w:r>
              <w:t>2019</w:t>
            </w:r>
          </w:p>
        </w:tc>
        <w:tc>
          <w:tcPr>
            <w:tcW w:w="1842" w:type="dxa"/>
          </w:tcPr>
          <w:p w14:paraId="7192613F" w14:textId="77777777" w:rsidR="00714803" w:rsidRPr="00AA4B4B" w:rsidRDefault="00714803" w:rsidP="00C30F67">
            <w:r>
              <w:t>Yes</w:t>
            </w:r>
          </w:p>
        </w:tc>
        <w:tc>
          <w:tcPr>
            <w:tcW w:w="1701" w:type="dxa"/>
          </w:tcPr>
          <w:p w14:paraId="17A99EF5" w14:textId="77777777" w:rsidR="00714803" w:rsidRPr="00AA4B4B" w:rsidRDefault="00714803" w:rsidP="00C30F67">
            <w:r>
              <w:t>No</w:t>
            </w:r>
          </w:p>
        </w:tc>
        <w:tc>
          <w:tcPr>
            <w:tcW w:w="1843" w:type="dxa"/>
          </w:tcPr>
          <w:p w14:paraId="6143D439" w14:textId="77777777" w:rsidR="00714803" w:rsidRPr="00AA4B4B" w:rsidRDefault="00714803" w:rsidP="00C30F67">
            <w:r>
              <w:t>Yes</w:t>
            </w:r>
          </w:p>
        </w:tc>
        <w:tc>
          <w:tcPr>
            <w:tcW w:w="1701" w:type="dxa"/>
          </w:tcPr>
          <w:p w14:paraId="023189E5" w14:textId="77777777" w:rsidR="00714803" w:rsidRPr="00AA4B4B" w:rsidRDefault="00714803" w:rsidP="00C30F67">
            <w:r>
              <w:t>No</w:t>
            </w:r>
          </w:p>
        </w:tc>
      </w:tr>
      <w:tr w:rsidR="00714803" w:rsidRPr="00AA4B4B" w14:paraId="7B69A4FB" w14:textId="77777777" w:rsidTr="00C30F67">
        <w:trPr>
          <w:trHeight w:val="300"/>
        </w:trPr>
        <w:tc>
          <w:tcPr>
            <w:tcW w:w="1731" w:type="dxa"/>
          </w:tcPr>
          <w:p w14:paraId="75A91024" w14:textId="77777777" w:rsidR="00714803" w:rsidRPr="00AA4B4B" w:rsidRDefault="00714803" w:rsidP="00C30F67">
            <w:proofErr w:type="spellStart"/>
            <w:r>
              <w:t>Yonemura</w:t>
            </w:r>
            <w:proofErr w:type="spellEnd"/>
            <w:r>
              <w:t xml:space="preserve"> et al.</w:t>
            </w:r>
          </w:p>
        </w:tc>
        <w:tc>
          <w:tcPr>
            <w:tcW w:w="1071" w:type="dxa"/>
          </w:tcPr>
          <w:p w14:paraId="71DD2791" w14:textId="77777777" w:rsidR="00714803" w:rsidRPr="00AA4B4B" w:rsidRDefault="00714803" w:rsidP="00C30F67">
            <w:r>
              <w:t>2000</w:t>
            </w:r>
          </w:p>
        </w:tc>
        <w:tc>
          <w:tcPr>
            <w:tcW w:w="1842" w:type="dxa"/>
          </w:tcPr>
          <w:p w14:paraId="4C43D47F" w14:textId="77777777" w:rsidR="00714803" w:rsidRPr="00AA4B4B" w:rsidRDefault="00714803" w:rsidP="00C30F67">
            <w:r>
              <w:t>No</w:t>
            </w:r>
          </w:p>
        </w:tc>
        <w:tc>
          <w:tcPr>
            <w:tcW w:w="1701" w:type="dxa"/>
          </w:tcPr>
          <w:p w14:paraId="613BD87D" w14:textId="77777777" w:rsidR="00714803" w:rsidRPr="00AA4B4B" w:rsidRDefault="00714803" w:rsidP="00C30F67">
            <w:r>
              <w:t>No</w:t>
            </w:r>
          </w:p>
        </w:tc>
        <w:tc>
          <w:tcPr>
            <w:tcW w:w="1843" w:type="dxa"/>
          </w:tcPr>
          <w:p w14:paraId="4FED10C5" w14:textId="77777777" w:rsidR="00714803" w:rsidRPr="00AA4B4B" w:rsidRDefault="00714803" w:rsidP="00C30F67">
            <w:r>
              <w:t>Yes</w:t>
            </w:r>
          </w:p>
        </w:tc>
        <w:tc>
          <w:tcPr>
            <w:tcW w:w="1701" w:type="dxa"/>
          </w:tcPr>
          <w:p w14:paraId="54A93BD8" w14:textId="77777777" w:rsidR="00714803" w:rsidRPr="00AA4B4B" w:rsidRDefault="00714803" w:rsidP="00C30F67">
            <w:r>
              <w:t>No</w:t>
            </w:r>
          </w:p>
        </w:tc>
      </w:tr>
    </w:tbl>
    <w:p w14:paraId="1EEB3762" w14:textId="77777777" w:rsidR="00714803" w:rsidRPr="00AA4B4B" w:rsidRDefault="00714803" w:rsidP="00714803"/>
    <w:p w14:paraId="5FADCDB2" w14:textId="305A4C35" w:rsidR="005E3D4B" w:rsidRPr="00AA4B4B" w:rsidRDefault="00714803" w:rsidP="00AA4B4B">
      <w:pPr>
        <w:sectPr w:rsidR="005E3D4B" w:rsidRPr="00AA4B4B" w:rsidSect="00E53196">
          <w:footerReference w:type="default" r:id="rId8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>
        <w:t>N/A: not applicable</w:t>
      </w:r>
    </w:p>
    <w:p w14:paraId="75DA0F01" w14:textId="2B5F9511" w:rsidR="00FD47FD" w:rsidRPr="00A80791" w:rsidRDefault="00FD47FD" w:rsidP="00AA4B4B">
      <w:pPr>
        <w:rPr>
          <w:b/>
        </w:rPr>
      </w:pPr>
      <w:r w:rsidRPr="00A80791">
        <w:rPr>
          <w:b/>
        </w:rPr>
        <w:lastRenderedPageBreak/>
        <w:t>Table III- Random effects meta-regression results</w:t>
      </w:r>
    </w:p>
    <w:p w14:paraId="278B6829" w14:textId="77777777" w:rsidR="00FD47FD" w:rsidRDefault="00FD47FD" w:rsidP="00AA4B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1779"/>
        <w:gridCol w:w="1779"/>
        <w:gridCol w:w="1779"/>
        <w:gridCol w:w="1923"/>
        <w:gridCol w:w="1637"/>
      </w:tblGrid>
      <w:tr w:rsidR="00FD47FD" w:rsidRPr="00577511" w14:paraId="361CA2E2" w14:textId="77777777" w:rsidTr="00577511">
        <w:tc>
          <w:tcPr>
            <w:tcW w:w="1779" w:type="dxa"/>
          </w:tcPr>
          <w:p w14:paraId="340FF102" w14:textId="66CF9B8F" w:rsidR="00FD47FD" w:rsidRPr="00577511" w:rsidRDefault="00FD47FD" w:rsidP="00AA4B4B">
            <w:pPr>
              <w:rPr>
                <w:b/>
              </w:rPr>
            </w:pPr>
            <w:r w:rsidRPr="00577511">
              <w:rPr>
                <w:b/>
              </w:rPr>
              <w:t>Variable</w:t>
            </w:r>
          </w:p>
        </w:tc>
        <w:tc>
          <w:tcPr>
            <w:tcW w:w="1779" w:type="dxa"/>
          </w:tcPr>
          <w:p w14:paraId="629DA46E" w14:textId="458F9AAF" w:rsidR="00FD47FD" w:rsidRPr="00577511" w:rsidRDefault="00FD47FD" w:rsidP="00AA4B4B">
            <w:pPr>
              <w:rPr>
                <w:b/>
              </w:rPr>
            </w:pPr>
            <w:r w:rsidRPr="00577511">
              <w:rPr>
                <w:b/>
              </w:rPr>
              <w:t>No. of studies</w:t>
            </w:r>
          </w:p>
        </w:tc>
        <w:tc>
          <w:tcPr>
            <w:tcW w:w="1779" w:type="dxa"/>
          </w:tcPr>
          <w:p w14:paraId="54B9ED78" w14:textId="312E0E55" w:rsidR="00FD47FD" w:rsidRPr="00577511" w:rsidRDefault="00FD47FD" w:rsidP="00AA4B4B">
            <w:pPr>
              <w:rPr>
                <w:b/>
              </w:rPr>
            </w:pPr>
            <w:r w:rsidRPr="00577511">
              <w:rPr>
                <w:b/>
              </w:rPr>
              <w:t>Co-efficient</w:t>
            </w:r>
          </w:p>
        </w:tc>
        <w:tc>
          <w:tcPr>
            <w:tcW w:w="1779" w:type="dxa"/>
          </w:tcPr>
          <w:p w14:paraId="7BD808CE" w14:textId="4EE895CA" w:rsidR="00FD47FD" w:rsidRPr="00577511" w:rsidRDefault="00FD47FD" w:rsidP="00AA4B4B">
            <w:pPr>
              <w:rPr>
                <w:b/>
              </w:rPr>
            </w:pPr>
            <w:r w:rsidRPr="00577511">
              <w:rPr>
                <w:b/>
              </w:rPr>
              <w:t>Lower 95% CI</w:t>
            </w:r>
          </w:p>
        </w:tc>
        <w:tc>
          <w:tcPr>
            <w:tcW w:w="1923" w:type="dxa"/>
          </w:tcPr>
          <w:p w14:paraId="29D6BC7A" w14:textId="4BC74817" w:rsidR="00FD47FD" w:rsidRPr="00577511" w:rsidRDefault="00FD47FD" w:rsidP="00AA4B4B">
            <w:pPr>
              <w:rPr>
                <w:b/>
              </w:rPr>
            </w:pPr>
            <w:r w:rsidRPr="00577511">
              <w:rPr>
                <w:b/>
              </w:rPr>
              <w:t>Higher 95% CI</w:t>
            </w:r>
          </w:p>
        </w:tc>
        <w:tc>
          <w:tcPr>
            <w:tcW w:w="1637" w:type="dxa"/>
          </w:tcPr>
          <w:p w14:paraId="2E094EB1" w14:textId="3B966E08" w:rsidR="00FD47FD" w:rsidRPr="00577511" w:rsidRDefault="00FD47FD" w:rsidP="00AA4B4B">
            <w:pPr>
              <w:rPr>
                <w:b/>
              </w:rPr>
            </w:pPr>
            <w:r w:rsidRPr="00577511">
              <w:rPr>
                <w:b/>
                <w:i/>
              </w:rPr>
              <w:t>p</w:t>
            </w:r>
            <w:r w:rsidRPr="00577511">
              <w:rPr>
                <w:b/>
              </w:rPr>
              <w:t xml:space="preserve"> value </w:t>
            </w:r>
          </w:p>
        </w:tc>
      </w:tr>
      <w:tr w:rsidR="00AE32DC" w14:paraId="2F4BB3B4" w14:textId="77777777" w:rsidTr="00577511">
        <w:tc>
          <w:tcPr>
            <w:tcW w:w="1779" w:type="dxa"/>
          </w:tcPr>
          <w:p w14:paraId="1A5FF542" w14:textId="0639C9E6" w:rsidR="00AE32DC" w:rsidRDefault="00AE32DC" w:rsidP="00AA4B4B">
            <w:r>
              <w:t>Age</w:t>
            </w:r>
          </w:p>
        </w:tc>
        <w:tc>
          <w:tcPr>
            <w:tcW w:w="1779" w:type="dxa"/>
          </w:tcPr>
          <w:p w14:paraId="6E50A5F0" w14:textId="7203374C" w:rsidR="00AE32DC" w:rsidRDefault="00AE32DC" w:rsidP="00AA4B4B">
            <w:r>
              <w:t>13</w:t>
            </w:r>
          </w:p>
        </w:tc>
        <w:tc>
          <w:tcPr>
            <w:tcW w:w="1779" w:type="dxa"/>
          </w:tcPr>
          <w:p w14:paraId="26FAD489" w14:textId="0B65EF37" w:rsidR="00AE32DC" w:rsidRDefault="00AE32DC" w:rsidP="00AA4B4B">
            <w:r>
              <w:t>0.99</w:t>
            </w:r>
          </w:p>
        </w:tc>
        <w:tc>
          <w:tcPr>
            <w:tcW w:w="1779" w:type="dxa"/>
          </w:tcPr>
          <w:p w14:paraId="7FB8586B" w14:textId="392A928A" w:rsidR="00AE32DC" w:rsidRDefault="00AE32DC" w:rsidP="00AA4B4B">
            <w:r>
              <w:t>0.94</w:t>
            </w:r>
          </w:p>
        </w:tc>
        <w:tc>
          <w:tcPr>
            <w:tcW w:w="1923" w:type="dxa"/>
          </w:tcPr>
          <w:p w14:paraId="5E24FA1B" w14:textId="62CBA29F" w:rsidR="00AE32DC" w:rsidRDefault="00AE32DC" w:rsidP="00AA4B4B">
            <w:r>
              <w:t>1.03</w:t>
            </w:r>
          </w:p>
        </w:tc>
        <w:tc>
          <w:tcPr>
            <w:tcW w:w="1637" w:type="dxa"/>
          </w:tcPr>
          <w:p w14:paraId="4B9BB3C0" w14:textId="3379CD74" w:rsidR="00AE32DC" w:rsidRDefault="00AE32DC" w:rsidP="00AA4B4B">
            <w:r>
              <w:t>0.52</w:t>
            </w:r>
          </w:p>
        </w:tc>
      </w:tr>
      <w:tr w:rsidR="00FD47FD" w14:paraId="21C3A120" w14:textId="77777777" w:rsidTr="00577511">
        <w:tc>
          <w:tcPr>
            <w:tcW w:w="1779" w:type="dxa"/>
          </w:tcPr>
          <w:p w14:paraId="03A195FE" w14:textId="04E64A0F" w:rsidR="00FD47FD" w:rsidRDefault="00E3083A" w:rsidP="00AA4B4B">
            <w:r>
              <w:t>Female, %</w:t>
            </w:r>
          </w:p>
        </w:tc>
        <w:tc>
          <w:tcPr>
            <w:tcW w:w="1779" w:type="dxa"/>
          </w:tcPr>
          <w:p w14:paraId="6903D53D" w14:textId="6FDBE50E" w:rsidR="00FD47FD" w:rsidRDefault="00AE32DC" w:rsidP="00AA4B4B">
            <w:r>
              <w:t>12</w:t>
            </w:r>
          </w:p>
        </w:tc>
        <w:tc>
          <w:tcPr>
            <w:tcW w:w="1779" w:type="dxa"/>
          </w:tcPr>
          <w:p w14:paraId="53186631" w14:textId="2BFEFCD6" w:rsidR="00FD47FD" w:rsidRDefault="00AE32DC" w:rsidP="00AA4B4B">
            <w:r>
              <w:t>0.04</w:t>
            </w:r>
          </w:p>
        </w:tc>
        <w:tc>
          <w:tcPr>
            <w:tcW w:w="1779" w:type="dxa"/>
          </w:tcPr>
          <w:p w14:paraId="6A154841" w14:textId="330A95C1" w:rsidR="00FD47FD" w:rsidRDefault="00AE32DC" w:rsidP="00AA4B4B">
            <w:r>
              <w:t>5.24e-6</w:t>
            </w:r>
          </w:p>
        </w:tc>
        <w:tc>
          <w:tcPr>
            <w:tcW w:w="1923" w:type="dxa"/>
          </w:tcPr>
          <w:p w14:paraId="4D81D961" w14:textId="381FD040" w:rsidR="00FD47FD" w:rsidRDefault="00AE32DC" w:rsidP="00AA4B4B">
            <w:r>
              <w:t>296.93</w:t>
            </w:r>
          </w:p>
        </w:tc>
        <w:tc>
          <w:tcPr>
            <w:tcW w:w="1637" w:type="dxa"/>
          </w:tcPr>
          <w:p w14:paraId="097D2A12" w14:textId="3784F780" w:rsidR="00FD47FD" w:rsidRDefault="00AE32DC" w:rsidP="00AA4B4B">
            <w:r>
              <w:t>0.44</w:t>
            </w:r>
          </w:p>
        </w:tc>
      </w:tr>
      <w:tr w:rsidR="00FD47FD" w14:paraId="2C340CD0" w14:textId="77777777" w:rsidTr="00577511">
        <w:tc>
          <w:tcPr>
            <w:tcW w:w="1779" w:type="dxa"/>
          </w:tcPr>
          <w:p w14:paraId="6908FF05" w14:textId="11B3DBD2" w:rsidR="00FD47FD" w:rsidRDefault="00E3083A" w:rsidP="00AA4B4B">
            <w:r>
              <w:t>Hypertension, %</w:t>
            </w:r>
          </w:p>
        </w:tc>
        <w:tc>
          <w:tcPr>
            <w:tcW w:w="1779" w:type="dxa"/>
          </w:tcPr>
          <w:p w14:paraId="192C5E13" w14:textId="703671CF" w:rsidR="00FD47FD" w:rsidRDefault="00AE32DC" w:rsidP="00AA4B4B">
            <w:r>
              <w:t>10</w:t>
            </w:r>
          </w:p>
        </w:tc>
        <w:tc>
          <w:tcPr>
            <w:tcW w:w="1779" w:type="dxa"/>
          </w:tcPr>
          <w:p w14:paraId="5621D106" w14:textId="73B90AC2" w:rsidR="00FD47FD" w:rsidRDefault="00AE32DC" w:rsidP="00AA4B4B">
            <w:r>
              <w:t>0.99</w:t>
            </w:r>
          </w:p>
        </w:tc>
        <w:tc>
          <w:tcPr>
            <w:tcW w:w="1779" w:type="dxa"/>
          </w:tcPr>
          <w:p w14:paraId="6A5CB003" w14:textId="1CDE985C" w:rsidR="00FD47FD" w:rsidRDefault="00AE32DC" w:rsidP="00AA4B4B">
            <w:r>
              <w:t>0.05</w:t>
            </w:r>
          </w:p>
        </w:tc>
        <w:tc>
          <w:tcPr>
            <w:tcW w:w="1923" w:type="dxa"/>
          </w:tcPr>
          <w:p w14:paraId="00D96552" w14:textId="2287B9D8" w:rsidR="00FD47FD" w:rsidRDefault="00AE32DC" w:rsidP="00AA4B4B">
            <w:r>
              <w:t>20.55</w:t>
            </w:r>
          </w:p>
        </w:tc>
        <w:tc>
          <w:tcPr>
            <w:tcW w:w="1637" w:type="dxa"/>
          </w:tcPr>
          <w:p w14:paraId="2F10A26D" w14:textId="4BF164B1" w:rsidR="00FD47FD" w:rsidRDefault="00AE32DC" w:rsidP="00AA4B4B">
            <w:r>
              <w:t>1.00</w:t>
            </w:r>
          </w:p>
        </w:tc>
      </w:tr>
      <w:tr w:rsidR="00FD47FD" w14:paraId="2C80B529" w14:textId="77777777" w:rsidTr="00577511">
        <w:tc>
          <w:tcPr>
            <w:tcW w:w="1779" w:type="dxa"/>
          </w:tcPr>
          <w:p w14:paraId="63DC450A" w14:textId="3C04CDDF" w:rsidR="00FD47FD" w:rsidRDefault="00E3083A" w:rsidP="00AA4B4B">
            <w:r>
              <w:t>Diabetes, %</w:t>
            </w:r>
          </w:p>
        </w:tc>
        <w:tc>
          <w:tcPr>
            <w:tcW w:w="1779" w:type="dxa"/>
          </w:tcPr>
          <w:p w14:paraId="14517F0B" w14:textId="06B0B03F" w:rsidR="00FD47FD" w:rsidRDefault="00AE32DC" w:rsidP="00AA4B4B">
            <w:r>
              <w:t>10</w:t>
            </w:r>
          </w:p>
        </w:tc>
        <w:tc>
          <w:tcPr>
            <w:tcW w:w="1779" w:type="dxa"/>
          </w:tcPr>
          <w:p w14:paraId="15838218" w14:textId="4366217A" w:rsidR="00FD47FD" w:rsidRDefault="00AE32DC" w:rsidP="00AA4B4B">
            <w:r>
              <w:t>0.18</w:t>
            </w:r>
          </w:p>
        </w:tc>
        <w:tc>
          <w:tcPr>
            <w:tcW w:w="1779" w:type="dxa"/>
          </w:tcPr>
          <w:p w14:paraId="712295ED" w14:textId="401F0ED3" w:rsidR="00FD47FD" w:rsidRDefault="00AE32DC" w:rsidP="00AA4B4B">
            <w:r>
              <w:t>0.00</w:t>
            </w:r>
          </w:p>
        </w:tc>
        <w:tc>
          <w:tcPr>
            <w:tcW w:w="1923" w:type="dxa"/>
          </w:tcPr>
          <w:p w14:paraId="56DEA2AD" w14:textId="028895C3" w:rsidR="00FD47FD" w:rsidRDefault="00AE32DC" w:rsidP="00AA4B4B">
            <w:r>
              <w:t>523.91</w:t>
            </w:r>
          </w:p>
        </w:tc>
        <w:tc>
          <w:tcPr>
            <w:tcW w:w="1637" w:type="dxa"/>
          </w:tcPr>
          <w:p w14:paraId="3613B12C" w14:textId="4CE61CE6" w:rsidR="00FD47FD" w:rsidRDefault="00AE32DC" w:rsidP="00AA4B4B">
            <w:r>
              <w:t>0.64</w:t>
            </w:r>
          </w:p>
        </w:tc>
      </w:tr>
      <w:tr w:rsidR="00FD47FD" w14:paraId="1CFFAE82" w14:textId="77777777" w:rsidTr="00577511">
        <w:tc>
          <w:tcPr>
            <w:tcW w:w="1779" w:type="dxa"/>
          </w:tcPr>
          <w:p w14:paraId="60B2A701" w14:textId="39FC5179" w:rsidR="00FD47FD" w:rsidRDefault="00E3083A" w:rsidP="00AA4B4B">
            <w:r>
              <w:t>Non-index stroke/TIA, %</w:t>
            </w:r>
          </w:p>
        </w:tc>
        <w:tc>
          <w:tcPr>
            <w:tcW w:w="1779" w:type="dxa"/>
          </w:tcPr>
          <w:p w14:paraId="40BDCBA6" w14:textId="32EF9334" w:rsidR="00FD47FD" w:rsidRDefault="00AE32DC" w:rsidP="00AA4B4B">
            <w:r>
              <w:t>5</w:t>
            </w:r>
          </w:p>
        </w:tc>
        <w:tc>
          <w:tcPr>
            <w:tcW w:w="1779" w:type="dxa"/>
          </w:tcPr>
          <w:p w14:paraId="4C3A6390" w14:textId="2BEEEEBC" w:rsidR="00FD47FD" w:rsidRDefault="00AE32DC" w:rsidP="00AA4B4B">
            <w:r>
              <w:t>40.16</w:t>
            </w:r>
          </w:p>
        </w:tc>
        <w:tc>
          <w:tcPr>
            <w:tcW w:w="1779" w:type="dxa"/>
          </w:tcPr>
          <w:p w14:paraId="770A775B" w14:textId="084968A9" w:rsidR="00FD47FD" w:rsidRDefault="00AE32DC" w:rsidP="00AA4B4B">
            <w:r>
              <w:t>0.02</w:t>
            </w:r>
          </w:p>
        </w:tc>
        <w:tc>
          <w:tcPr>
            <w:tcW w:w="1923" w:type="dxa"/>
          </w:tcPr>
          <w:p w14:paraId="6791DB69" w14:textId="0340BE04" w:rsidR="00FD47FD" w:rsidRDefault="00AE32DC" w:rsidP="00AA4B4B">
            <w:r>
              <w:t>65395.04</w:t>
            </w:r>
          </w:p>
        </w:tc>
        <w:tc>
          <w:tcPr>
            <w:tcW w:w="1637" w:type="dxa"/>
          </w:tcPr>
          <w:p w14:paraId="619B4700" w14:textId="65C64FC8" w:rsidR="00FD47FD" w:rsidRDefault="00AE32DC" w:rsidP="00AA4B4B">
            <w:r>
              <w:t>0.21</w:t>
            </w:r>
          </w:p>
        </w:tc>
      </w:tr>
      <w:tr w:rsidR="00FD47FD" w14:paraId="4C2D2F1F" w14:textId="77777777" w:rsidTr="00577511">
        <w:tc>
          <w:tcPr>
            <w:tcW w:w="1779" w:type="dxa"/>
          </w:tcPr>
          <w:p w14:paraId="17D66D19" w14:textId="1A824FD3" w:rsidR="00FD47FD" w:rsidRDefault="00E3083A" w:rsidP="00AA4B4B">
            <w:r>
              <w:t>PFO detection technique</w:t>
            </w:r>
          </w:p>
        </w:tc>
        <w:tc>
          <w:tcPr>
            <w:tcW w:w="1779" w:type="dxa"/>
          </w:tcPr>
          <w:p w14:paraId="18241095" w14:textId="03EF8B92" w:rsidR="00FD47FD" w:rsidRDefault="00AE32DC" w:rsidP="00DA3170">
            <w:r>
              <w:t>14</w:t>
            </w:r>
          </w:p>
        </w:tc>
        <w:tc>
          <w:tcPr>
            <w:tcW w:w="1779" w:type="dxa"/>
          </w:tcPr>
          <w:p w14:paraId="3A9CD5F5" w14:textId="17CA1757" w:rsidR="00FD47FD" w:rsidRDefault="00AE32DC" w:rsidP="00AA4B4B">
            <w:r>
              <w:t>1.39</w:t>
            </w:r>
          </w:p>
        </w:tc>
        <w:tc>
          <w:tcPr>
            <w:tcW w:w="1779" w:type="dxa"/>
          </w:tcPr>
          <w:p w14:paraId="2DC8E9D4" w14:textId="3EEE1A08" w:rsidR="00FD47FD" w:rsidRDefault="00AE32DC" w:rsidP="00AA4B4B">
            <w:r>
              <w:t>1.14</w:t>
            </w:r>
          </w:p>
        </w:tc>
        <w:tc>
          <w:tcPr>
            <w:tcW w:w="1923" w:type="dxa"/>
          </w:tcPr>
          <w:p w14:paraId="0FBF2AFB" w14:textId="4F696BF0" w:rsidR="00FD47FD" w:rsidRDefault="00AE32DC" w:rsidP="00AA4B4B">
            <w:r>
              <w:t>1.70</w:t>
            </w:r>
          </w:p>
        </w:tc>
        <w:tc>
          <w:tcPr>
            <w:tcW w:w="1637" w:type="dxa"/>
          </w:tcPr>
          <w:p w14:paraId="33E0A52B" w14:textId="1A5EB786" w:rsidR="00FD47FD" w:rsidRDefault="00AE32DC" w:rsidP="00AA4B4B">
            <w:r>
              <w:t>0.004</w:t>
            </w:r>
          </w:p>
        </w:tc>
      </w:tr>
      <w:tr w:rsidR="00FD47FD" w14:paraId="06092825" w14:textId="77777777" w:rsidTr="00577511">
        <w:tc>
          <w:tcPr>
            <w:tcW w:w="1779" w:type="dxa"/>
          </w:tcPr>
          <w:p w14:paraId="7C75A38E" w14:textId="143D0B46" w:rsidR="00FD47FD" w:rsidRDefault="00E3083A" w:rsidP="00AA4B4B">
            <w:r>
              <w:t>AF detection technique</w:t>
            </w:r>
          </w:p>
        </w:tc>
        <w:tc>
          <w:tcPr>
            <w:tcW w:w="1779" w:type="dxa"/>
          </w:tcPr>
          <w:p w14:paraId="481082FC" w14:textId="3EB34148" w:rsidR="00FD47FD" w:rsidRDefault="00AE32DC" w:rsidP="00AA4B4B">
            <w:r>
              <w:t>14</w:t>
            </w:r>
          </w:p>
        </w:tc>
        <w:tc>
          <w:tcPr>
            <w:tcW w:w="1779" w:type="dxa"/>
          </w:tcPr>
          <w:p w14:paraId="3C7DD5E3" w14:textId="7DDC4A6F" w:rsidR="00FD47FD" w:rsidRDefault="00AE32DC" w:rsidP="00AA4B4B">
            <w:r>
              <w:t>0.92</w:t>
            </w:r>
          </w:p>
        </w:tc>
        <w:tc>
          <w:tcPr>
            <w:tcW w:w="1779" w:type="dxa"/>
          </w:tcPr>
          <w:p w14:paraId="42834539" w14:textId="07207804" w:rsidR="00FD47FD" w:rsidRDefault="00AE32DC" w:rsidP="00AA4B4B">
            <w:r>
              <w:t>0.75</w:t>
            </w:r>
          </w:p>
        </w:tc>
        <w:tc>
          <w:tcPr>
            <w:tcW w:w="1923" w:type="dxa"/>
          </w:tcPr>
          <w:p w14:paraId="41037ACB" w14:textId="03A8F651" w:rsidR="00FD47FD" w:rsidRDefault="00AE32DC" w:rsidP="00AA4B4B">
            <w:r>
              <w:t>1.14</w:t>
            </w:r>
          </w:p>
        </w:tc>
        <w:tc>
          <w:tcPr>
            <w:tcW w:w="1637" w:type="dxa"/>
          </w:tcPr>
          <w:p w14:paraId="3D8A847B" w14:textId="03FE3222" w:rsidR="00FD47FD" w:rsidRDefault="00AE32DC" w:rsidP="00AA4B4B">
            <w:r>
              <w:t>0.42</w:t>
            </w:r>
          </w:p>
        </w:tc>
      </w:tr>
    </w:tbl>
    <w:p w14:paraId="1F26CE44" w14:textId="77777777" w:rsidR="00FD47FD" w:rsidRDefault="00FD47FD" w:rsidP="00AA4B4B"/>
    <w:p w14:paraId="497E7D2B" w14:textId="77777777" w:rsidR="00FD47FD" w:rsidRDefault="00FD47FD" w:rsidP="00AA4B4B"/>
    <w:p w14:paraId="77635A98" w14:textId="77777777" w:rsidR="00A80791" w:rsidRDefault="00A80791" w:rsidP="00AA4B4B"/>
    <w:p w14:paraId="399760D8" w14:textId="77777777" w:rsidR="00A80791" w:rsidRDefault="00A80791" w:rsidP="00AA4B4B"/>
    <w:p w14:paraId="7F6B2065" w14:textId="77777777" w:rsidR="00A80791" w:rsidRDefault="00A80791" w:rsidP="00AA4B4B"/>
    <w:p w14:paraId="4BC6D267" w14:textId="77777777" w:rsidR="00A80791" w:rsidRDefault="00A80791" w:rsidP="00AA4B4B"/>
    <w:p w14:paraId="1494B25D" w14:textId="77777777" w:rsidR="00FD47FD" w:rsidRDefault="00FD47FD" w:rsidP="00AA4B4B"/>
    <w:p w14:paraId="28F634D6" w14:textId="77777777" w:rsidR="002C5A5F" w:rsidRPr="00AA4B4B" w:rsidRDefault="002C5A5F" w:rsidP="00AA4B4B"/>
    <w:p w14:paraId="6C772E68" w14:textId="77777777" w:rsidR="009634B3" w:rsidRPr="00AA4B4B" w:rsidRDefault="009634B3" w:rsidP="00AA4B4B"/>
    <w:sectPr w:rsidR="009634B3" w:rsidRPr="00AA4B4B" w:rsidSect="00E5319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AEC9F" w14:textId="77777777" w:rsidR="00986FFD" w:rsidRDefault="00986FFD" w:rsidP="00995903">
      <w:r>
        <w:separator/>
      </w:r>
    </w:p>
  </w:endnote>
  <w:endnote w:type="continuationSeparator" w:id="0">
    <w:p w14:paraId="77016B0F" w14:textId="77777777" w:rsidR="00986FFD" w:rsidRDefault="00986FFD" w:rsidP="00995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58356" w14:textId="220436F5" w:rsidR="00995903" w:rsidRDefault="00995903" w:rsidP="00995903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60373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92DB4" w14:textId="77777777" w:rsidR="00986FFD" w:rsidRDefault="00986FFD" w:rsidP="00995903">
      <w:r>
        <w:separator/>
      </w:r>
    </w:p>
  </w:footnote>
  <w:footnote w:type="continuationSeparator" w:id="0">
    <w:p w14:paraId="26D6D090" w14:textId="77777777" w:rsidR="00986FFD" w:rsidRDefault="00986FFD" w:rsidP="00995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D280F"/>
    <w:multiLevelType w:val="hybridMultilevel"/>
    <w:tmpl w:val="E5BE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C3B74"/>
    <w:multiLevelType w:val="hybridMultilevel"/>
    <w:tmpl w:val="0A666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B0A61"/>
    <w:multiLevelType w:val="hybridMultilevel"/>
    <w:tmpl w:val="84F4F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3196"/>
    <w:rsid w:val="0003224F"/>
    <w:rsid w:val="000A525A"/>
    <w:rsid w:val="000A65C4"/>
    <w:rsid w:val="00182847"/>
    <w:rsid w:val="001B2806"/>
    <w:rsid w:val="001B7E69"/>
    <w:rsid w:val="00221FD6"/>
    <w:rsid w:val="002414BE"/>
    <w:rsid w:val="00246D00"/>
    <w:rsid w:val="00247CF1"/>
    <w:rsid w:val="00282289"/>
    <w:rsid w:val="00294DB1"/>
    <w:rsid w:val="002C5A5F"/>
    <w:rsid w:val="002E62A2"/>
    <w:rsid w:val="00347E68"/>
    <w:rsid w:val="003C40BE"/>
    <w:rsid w:val="003D5089"/>
    <w:rsid w:val="003F4175"/>
    <w:rsid w:val="00447D67"/>
    <w:rsid w:val="00577511"/>
    <w:rsid w:val="005E3D4B"/>
    <w:rsid w:val="00611D48"/>
    <w:rsid w:val="00627ECA"/>
    <w:rsid w:val="00632EE1"/>
    <w:rsid w:val="0067536D"/>
    <w:rsid w:val="00696D8B"/>
    <w:rsid w:val="006B28BA"/>
    <w:rsid w:val="006F16D5"/>
    <w:rsid w:val="00710F26"/>
    <w:rsid w:val="00714803"/>
    <w:rsid w:val="007325D0"/>
    <w:rsid w:val="007A6545"/>
    <w:rsid w:val="007E4507"/>
    <w:rsid w:val="008119A6"/>
    <w:rsid w:val="00817575"/>
    <w:rsid w:val="0085014B"/>
    <w:rsid w:val="008A4344"/>
    <w:rsid w:val="008F3DFF"/>
    <w:rsid w:val="009145A4"/>
    <w:rsid w:val="0094339A"/>
    <w:rsid w:val="009634B3"/>
    <w:rsid w:val="009721C6"/>
    <w:rsid w:val="00986FFD"/>
    <w:rsid w:val="00995903"/>
    <w:rsid w:val="009968C8"/>
    <w:rsid w:val="00A30F5A"/>
    <w:rsid w:val="00A6414B"/>
    <w:rsid w:val="00A80791"/>
    <w:rsid w:val="00AA4B4B"/>
    <w:rsid w:val="00AE32DC"/>
    <w:rsid w:val="00AE6CAD"/>
    <w:rsid w:val="00B03B82"/>
    <w:rsid w:val="00B300F0"/>
    <w:rsid w:val="00B82CF3"/>
    <w:rsid w:val="00BB3BB4"/>
    <w:rsid w:val="00BD366A"/>
    <w:rsid w:val="00BE4BD9"/>
    <w:rsid w:val="00C10A19"/>
    <w:rsid w:val="00C30F67"/>
    <w:rsid w:val="00C85C64"/>
    <w:rsid w:val="00C90071"/>
    <w:rsid w:val="00D27635"/>
    <w:rsid w:val="00D377AE"/>
    <w:rsid w:val="00D56438"/>
    <w:rsid w:val="00DA02CB"/>
    <w:rsid w:val="00DA3170"/>
    <w:rsid w:val="00DC73E8"/>
    <w:rsid w:val="00DE6156"/>
    <w:rsid w:val="00E3083A"/>
    <w:rsid w:val="00E53196"/>
    <w:rsid w:val="00E57253"/>
    <w:rsid w:val="00E60373"/>
    <w:rsid w:val="00E70914"/>
    <w:rsid w:val="00E7777B"/>
    <w:rsid w:val="00E825D2"/>
    <w:rsid w:val="00EA5759"/>
    <w:rsid w:val="00F74119"/>
    <w:rsid w:val="00F86FBD"/>
    <w:rsid w:val="00FB7219"/>
    <w:rsid w:val="00FD47FD"/>
    <w:rsid w:val="00FD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146EE00"/>
  <w14:defaultImageDpi w14:val="300"/>
  <w15:docId w15:val="{EC8876F4-0021-4EF5-92DB-FC0E3E2B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A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25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D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90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59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903"/>
  </w:style>
  <w:style w:type="paragraph" w:styleId="Footer">
    <w:name w:val="footer"/>
    <w:basedOn w:val="Normal"/>
    <w:link w:val="FooterChar"/>
    <w:uiPriority w:val="99"/>
    <w:unhideWhenUsed/>
    <w:rsid w:val="009959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903"/>
  </w:style>
  <w:style w:type="character" w:styleId="PageNumber">
    <w:name w:val="page number"/>
    <w:basedOn w:val="DefaultParagraphFont"/>
    <w:uiPriority w:val="99"/>
    <w:semiHidden/>
    <w:unhideWhenUsed/>
    <w:rsid w:val="00995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8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399785-0B9B-374A-86FF-119422389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hen</dc:creator>
  <cp:keywords/>
  <dc:description/>
  <cp:lastModifiedBy>Ana Parra Munoz</cp:lastModifiedBy>
  <cp:revision>3</cp:revision>
  <dcterms:created xsi:type="dcterms:W3CDTF">2019-05-07T10:55:00Z</dcterms:created>
  <dcterms:modified xsi:type="dcterms:W3CDTF">2021-03-24T13:04:00Z</dcterms:modified>
</cp:coreProperties>
</file>